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181ED" w14:textId="6C0E1765" w:rsidR="00AA6C6A" w:rsidRPr="00AA6C6A" w:rsidRDefault="00040083" w:rsidP="00AA6C6A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sz w:val="22"/>
          <w:szCs w:val="22"/>
        </w:rPr>
        <w:t>(</w:t>
      </w:r>
      <w:r w:rsidRPr="00040083">
        <w:rPr>
          <w:rFonts w:ascii="Arial" w:hAnsi="Arial" w:cs="Arial"/>
          <w:b/>
          <w:color w:val="000000" w:themeColor="text1"/>
          <w:sz w:val="22"/>
          <w:szCs w:val="22"/>
        </w:rPr>
        <w:t>A</w:t>
      </w:r>
      <w:r>
        <w:rPr>
          <w:rFonts w:ascii="Arial" w:hAnsi="Arial" w:cs="Arial"/>
          <w:b/>
          <w:color w:val="000000" w:themeColor="text1"/>
          <w:sz w:val="22"/>
          <w:szCs w:val="22"/>
        </w:rPr>
        <w:t>)</w:t>
      </w:r>
    </w:p>
    <w:p w14:paraId="59D5AC34" w14:textId="77777777" w:rsidR="00420703" w:rsidRDefault="00420703" w:rsidP="00420703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3BE0DA5" w14:textId="450C15EB" w:rsidR="00420703" w:rsidRPr="00AD224B" w:rsidRDefault="00420703" w:rsidP="00420703">
      <w:pPr>
        <w:spacing w:line="276" w:lineRule="auto"/>
        <w:jc w:val="both"/>
        <w:rPr>
          <w:rFonts w:ascii="Arial" w:hAnsi="Arial" w:cs="Arial"/>
          <w:b/>
          <w:color w:val="000000" w:themeColor="text1"/>
          <w:sz w:val="15"/>
          <w:szCs w:val="15"/>
        </w:rPr>
      </w:pPr>
      <w:r w:rsidRPr="00AD224B">
        <w:rPr>
          <w:rFonts w:ascii="Arial" w:hAnsi="Arial" w:cs="Arial"/>
          <w:b/>
          <w:color w:val="000000" w:themeColor="text1"/>
          <w:sz w:val="15"/>
          <w:szCs w:val="15"/>
        </w:rPr>
        <w:t>AB-661-L21:</w:t>
      </w:r>
    </w:p>
    <w:p w14:paraId="5D1E7790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</w:p>
    <w:p w14:paraId="74DDBCA1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bookmarkStart w:id="1" w:name="OLE_LINK60"/>
      <w:bookmarkStart w:id="2" w:name="OLE_LINK61"/>
      <w:r w:rsidRPr="00AD224B">
        <w:rPr>
          <w:rFonts w:ascii="Courier New" w:hAnsi="Courier New" w:cs="Courier New"/>
          <w:color w:val="222222"/>
          <w:sz w:val="15"/>
          <w:szCs w:val="15"/>
        </w:rPr>
        <w:t>&gt;</w:t>
      </w:r>
      <w:bookmarkStart w:id="3" w:name="OLE_LINK31"/>
      <w:bookmarkStart w:id="4" w:name="OLE_LINK33"/>
      <w:r w:rsidRPr="00AD224B">
        <w:rPr>
          <w:rFonts w:ascii="Courier New" w:hAnsi="Courier New" w:cs="Courier New"/>
          <w:color w:val="222222"/>
          <w:sz w:val="15"/>
          <w:szCs w:val="15"/>
        </w:rPr>
        <w:t>H944DRAFT_00361</w:t>
      </w:r>
    </w:p>
    <w:p w14:paraId="799A6D36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MRIAKIVGDVTLSRCLPEYVGASLRVAVALTLDELPRNGAQAETDNGEILVLWDEFASGH</w:t>
      </w:r>
    </w:p>
    <w:p w14:paraId="345CB338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GSLIALSDGAEAARPFRPVNRPVDAYNAAILENIIVK</w:t>
      </w:r>
    </w:p>
    <w:p w14:paraId="635435E5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&gt;H944DRAFT_00362</w:t>
      </w:r>
    </w:p>
    <w:p w14:paraId="30A48821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MNNVFKIKQDICEIGRRIYQKEFAAANDGNISVRIGDNEVLCTPTMQSKGFLTPDDICTI</w:t>
      </w:r>
    </w:p>
    <w:p w14:paraId="33073015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DMTGKQTAGRKKRSSEALLHLEIYKARADIKSVVHCHPPHATAFAIAHEPIPQCVLPEVE</w:t>
      </w:r>
    </w:p>
    <w:p w14:paraId="35CC6428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IFLGDVPITRYETPGGKEFAETILPFVDKSNVIILANHGTVSFGEDVEKAYWWTEILDAY</w:t>
      </w:r>
    </w:p>
    <w:p w14:paraId="7D2B13CA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CRMLMLARGLGNISYFSEEKQRELLALKDEWGYSDPRNTKEFEDCDICANDVFRDSWSES</w:t>
      </w:r>
    </w:p>
    <w:p w14:paraId="78A33499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GVQRRSFSPPPAMGGGANADANSMDQDDLVREITERVMAALSQSGNVA</w:t>
      </w:r>
    </w:p>
    <w:p w14:paraId="2825DA7A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&gt;H944DRAFT_00363</w:t>
      </w:r>
    </w:p>
    <w:p w14:paraId="4F3B4EC4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MKVSIIGAGGLVGSSAAFALQCGGVVREMALLDVNLEAAEGQALDIMHGGPSTADQIIVA</w:t>
      </w:r>
    </w:p>
    <w:p w14:paraId="314983E1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GGYEHVVDSDVICITAGLRRQPDESRLDLINRNTDLFVGILDEINTVGTKPGAIVFVVSN</w:t>
      </w:r>
    </w:p>
    <w:p w14:paraId="6C551DEF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PVDILTYVAAQRLGLPLSQVIGLGTQLDTIRFRSLIAAELGIAPTQTSALILGEHGESMV</w:t>
      </w:r>
    </w:p>
    <w:p w14:paraId="186A59CE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PIWSSATFAGVALDRHPNWTPALASELFTRTRGSGSEVIRKKGGAGFAVGIAIRDVIESI</w:t>
      </w:r>
    </w:p>
    <w:p w14:paraId="4303F09A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ALDSQKVLPVSSVQEGCYGIQDVALSVPTVIGRAGVIDRHEIDLWPKEIQGLRASGNALR</w:t>
      </w:r>
    </w:p>
    <w:p w14:paraId="093229B4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KTIATVMQRIGS</w:t>
      </w:r>
    </w:p>
    <w:p w14:paraId="64768520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&gt;H944DRAFT_00364</w:t>
      </w:r>
    </w:p>
    <w:p w14:paraId="31DE194F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MDLQYICSCYTHYFKPSNANLESDPMNRAVLTSLLLFVILLPLTATAQRNHRLDAFKHIE</w:t>
      </w:r>
    </w:p>
    <w:p w14:paraId="307DA8C4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VLADDSFEGRRAGSTGGHAAAGYIVKHLAEFGLTPAGEESYFQPFNKKYENCRNILAILP</w:t>
      </w:r>
    </w:p>
    <w:p w14:paraId="5FC04277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GKHPKLNEEIVAIGAHYDHVGYGQGKNRGPVHNGADDNASGTATVLELARYFSKPRNRPE</w:t>
      </w:r>
    </w:p>
    <w:p w14:paraId="6DC2B235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RSLMFCFWDSEEQGLIGSKYWVEQPTVELSKIVFKVNIDMIGRLEGETLEVQGHRSGNGI</w:t>
      </w:r>
    </w:p>
    <w:p w14:paraId="613B996E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KEPLNAANAKLGIDIDYVFNMPANSDHWPFINKGIPGFMFHTGLHPEYHKPGDDSETIDV</w:t>
      </w:r>
    </w:p>
    <w:p w14:paraId="467A0CAB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EGLEQVGQLARNFITFLATTKSPPTFRKESLSEKPPAK</w:t>
      </w:r>
    </w:p>
    <w:p w14:paraId="5344D1B0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&gt;H944DRAFT_00366</w:t>
      </w:r>
    </w:p>
    <w:p w14:paraId="122D376A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VFEKVTRRFVVIVMALGAFLGLGRKRSPAASIDDALERIEQWDRTHDRVWLGGEFWSNPM</w:t>
      </w:r>
    </w:p>
    <w:p w14:paraId="6BB39541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EDWRIQDGWVQCQTTAANRSIHSVTRQLTDFGSPFAMSVELSQSVAIEKDGGAGFRIGIR</w:t>
      </w:r>
    </w:p>
    <w:p w14:paraId="6371BDD8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SDLNEYRSNCFAKNGINAGLLGKNLILGLSRAPLAGELNNSHVLLTLQGRPQGDNCVLTL</w:t>
      </w:r>
    </w:p>
    <w:p w14:paraId="1D8D0294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TARDSGSGKEVGRIQQSFPQESIRGNIALVSQYLGVQRRVPSPGYRFRNWSIGGAAITHE</w:t>
      </w:r>
    </w:p>
    <w:p w14:paraId="45A8ABF3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PKQTFGPVLWTMYSLSDSRGKEGFVLKLTAITGPLGKDDNQKVELQIKRRGKWMTLGKAK</w:t>
      </w:r>
    </w:p>
    <w:p w14:paraId="72D96E5A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LDREAWTATFRIANWNETQATPYRVIYEQSFKEGDSITDRWHGTIRANPVGRPLRLAALT</w:t>
      </w:r>
    </w:p>
    <w:p w14:paraId="1A6B742D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CQNDYAFPYAPVADNVVKMNPDMIYFSGDQLYEGHGGFGIIRDPADPAILNYLRKFYQFG</w:t>
      </w:r>
    </w:p>
    <w:p w14:paraId="27549108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WSFRESMKDAPTICIPDDHDVFQGNIWGEAGAAMKDLDKGASSKGGYREPARMVNVVHMT</w:t>
      </w:r>
    </w:p>
    <w:p w14:paraId="724C9999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NCSHHPDFYDPQPVEQDISVYFGDMVYGGVSFAILGDRQWKSGPERVETGSGRADHVRDK</w:t>
      </w:r>
    </w:p>
    <w:p w14:paraId="7FAD7D89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DFDTAVLDKPDLVLLGDRQEAFLKAWGKDWRGHTMKVLLSQTVFAGVATHHGNFNGYLKA</w:t>
      </w:r>
    </w:p>
    <w:p w14:paraId="3DB5F3D2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DLDSGAWPQTARNRAIDIIRESMALHINGDQHLASLCQYGVNEQRDSNWSFCTPAIGAGY</w:t>
      </w:r>
    </w:p>
    <w:p w14:paraId="08578D4B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PRWWRPDEVGMPHQNRPQHGLAHTGEYLDGFGNKVYVYCTGNPEVATKRGRYERAHQKGS</w:t>
      </w:r>
    </w:p>
    <w:p w14:paraId="21D42D19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GFGFVTIDTLKKTYTLDAYQFNADPTDGNPDNQFPGWPITLAQAENKGQNRDH</w:t>
      </w:r>
    </w:p>
    <w:p w14:paraId="63D2CA0F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&gt;</w:t>
      </w:r>
      <w:r w:rsidRPr="00AD224B">
        <w:rPr>
          <w:rFonts w:ascii="Courier New" w:hAnsi="Courier New" w:cs="Courier New"/>
          <w:color w:val="222222"/>
          <w:sz w:val="15"/>
          <w:szCs w:val="15"/>
          <w:highlight w:val="yellow"/>
        </w:rPr>
        <w:t>H944DRAFT_00367</w:t>
      </w:r>
    </w:p>
    <w:p w14:paraId="289E8136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MGDDFSYADEFKTVDLAALQADIFELMTTSQDWWPADYGHYGPFFIRMAWHSAGTYRIAD</w:t>
      </w:r>
    </w:p>
    <w:p w14:paraId="63CFAD56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GRGGAASGTLRFAPLNSWPDNVNLDKARRLLWPIKQKYGKTLSWADLMVFTGNCALESMG</w:t>
      </w:r>
    </w:p>
    <w:p w14:paraId="3139A957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LKTFGFAGGREDVWEPEIDISWGAESEWLGDERYSGDRDLANPLGAVQMGLIYVNPEGPN</w:t>
      </w:r>
    </w:p>
    <w:p w14:paraId="0C223411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GTPDPLASAVDIRETFRRMAMNDEETVALIAGGHTFGKAHGAADPEQYVGPEPEGANLDD</w:t>
      </w:r>
    </w:p>
    <w:p w14:paraId="17343244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QGLGWKNSFGTGNAGDTISSGLEGAWTTEPAKWDNNYFDNLFGYEWEQVKSPAGATQWTP</w:t>
      </w:r>
    </w:p>
    <w:p w14:paraId="4879161F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TDVSAQATVADAHDPDKKHAPMMFTTDMALKMDPVYGPISKRFHENPEEFADAFAKAWYK</w:t>
      </w:r>
    </w:p>
    <w:p w14:paraId="68527EAC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LTHRDMGPVSRCLGPLVPEPQLWQDPIPETTHETISDEDVTELKTQILASDISLSQLVST</w:t>
      </w:r>
    </w:p>
    <w:p w14:paraId="3FD27D67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AWASATTFRATDNRGGANGARLRLAPQKDWDANVPAQLAGVLQVLEGIQSTFNSSQADGK</w:t>
      </w:r>
    </w:p>
    <w:p w14:paraId="0921A7FF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QVSLADLIVLGGTAAIEEAAKQAGTDVAVPFTAGRADASQEQTDVESFAVLEPAADGFRN</w:t>
      </w:r>
    </w:p>
    <w:p w14:paraId="6B36915D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YAGADLGFPAEELLIDRAHLLTLTAPEMTVLVGGLRVLNVTAGDSGLGVFTKNPETLTND</w:t>
      </w:r>
    </w:p>
    <w:p w14:paraId="277391AD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FFVNLLDNSIKWQKSSKCEHFYEGCDRDSGEIKWMGTAVDLVFGSNSQLRAVAEAYACDD</w:t>
      </w:r>
    </w:p>
    <w:p w14:paraId="17A85B1D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SQQAFVVDFVAAWNKVMNLDRFDV</w:t>
      </w:r>
    </w:p>
    <w:p w14:paraId="30BC2308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&gt;H944DRAFT_00368</w:t>
      </w:r>
    </w:p>
    <w:p w14:paraId="3C98A5ED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MFVYLLCFTSLVAQDKTGQNKATPVSHIKVVPGFEVELLYSVPSKDQGSWVNLCVDNKGR</w:t>
      </w:r>
    </w:p>
    <w:p w14:paraId="47223B88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IIVSDQFGGLYRMQPPAAGSPLDPASIETVPAPIRAVNGMVWAFDALYVGVNDYEQKISS</w:t>
      </w:r>
    </w:p>
    <w:p w14:paraId="0752A05C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GLYRLTDSTGDDQLDKVELLREVKSRGDHGVHAVVPTPDGKSLFLITGNNSKPPIIEPTS</w:t>
      </w:r>
    </w:p>
    <w:p w14:paraId="07DE95A2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PVTQVWGEDHLLPSMPDGRGHNRGVLAPGGIIYKVSPDGKQFEAYASGFRNIFGGAINRD</w:t>
      </w:r>
    </w:p>
    <w:p w14:paraId="011F21C6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GELFTYDADMEYDFNTPWYRPTRICLVTSGAEFGWRNGAGKRPVFYPDNLPGVLDIGPGS</w:t>
      </w:r>
    </w:p>
    <w:p w14:paraId="225F6C11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PTGMTFGYGAKFPAKYQNALYSLDWSWGKLYAVHLKPDGAGYTATKEEFVTGAPLPITDA</w:t>
      </w:r>
    </w:p>
    <w:p w14:paraId="41C1986D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MIHPGDGAMYFTIGGRRVQSGLYRVTYVGNESTRAVSTKPTVTAERQTRHMLEEFHGEPN</w:t>
      </w:r>
    </w:p>
    <w:p w14:paraId="3B01612E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PKALNAAWPLLDHQDRLIRWAARMAVEHQPTEQWTERALQDPNPNTQVEALLALCRMTGI</w:t>
      </w:r>
    </w:p>
    <w:p w14:paraId="3EFA001F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CPQHRTDQSPPVDEAMGQKLIQALLAVNTAKLKPAQQLTLVRTLQITLIRFGRPEHAIVT</w:t>
      </w:r>
    </w:p>
    <w:p w14:paraId="17E37A02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ELNQKFDPLFPADTFEENWLLCETLAWLESPTVAAKTLALIQNAATQEEQLQYARSLRML</w:t>
      </w:r>
    </w:p>
    <w:p w14:paraId="0CCC62EA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QAGWNTELRTQYFNWFLKADSYRGGASFDIFLKFIRDDAVASLDAKSKTSLAQLLATKPV</w:t>
      </w:r>
    </w:p>
    <w:p w14:paraId="17FB69BA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RKSVIENLGAIFEGRETQDWSLDTLSAAANADLKDRNYDNGKRMFAAAACYACHRFNNQG</w:t>
      </w:r>
    </w:p>
    <w:p w14:paraId="2313B952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GITGPDLTSAGRRYSPHDLLDQIINPSKVINDQFSAVVVITDAGVIHTGVVVNLNGDSLM</w:t>
      </w:r>
    </w:p>
    <w:p w14:paraId="46B953D5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LNTDLTNPNQQVRLNRNEIDEINISKVSPMPKGLLAKMTREEILDLVAYVISAGDSKHKV</w:t>
      </w:r>
    </w:p>
    <w:p w14:paraId="4ED1F270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FKE</w:t>
      </w:r>
    </w:p>
    <w:p w14:paraId="674E8748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&gt;H944DRAFT_00369</w:t>
      </w:r>
    </w:p>
    <w:p w14:paraId="4AA8B1C4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DSTSVALIALNRNQNSRAIEVRDANELRKDAYPQILESLLNDTETDGSVGVLNAGILSYS</w:t>
      </w:r>
    </w:p>
    <w:p w14:paraId="44B89986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PLLEEQMLEHVVKHYRPHVVTLMLDCTDIGDDYHYSLEYDPQQLGGPFSGPDVTKPKPHF</w:t>
      </w:r>
    </w:p>
    <w:p w14:paraId="78E6840A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GALWRFAKPLHPTLLAPFKLLDRLGGGYQPLDPFDYYKFRLLVAGKVETERFFIYRHPLD</w:t>
      </w:r>
    </w:p>
    <w:p w14:paraId="3E647615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VTRQYFDATWDTINRIAATCRQQDAEFILYIAPRYHHWNAKESPDNWETFAYGLEEPYQF</w:t>
      </w:r>
    </w:p>
    <w:p w14:paraId="2F12E69C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EIFNYFESKIDSAPFKIVNMLPTFQATQEYPLVFRTDPHWNPQGNRFVAHLLQRSLTNSQ</w:t>
      </w:r>
    </w:p>
    <w:p w14:paraId="0325C67E" w14:textId="77777777" w:rsidR="00420703" w:rsidRPr="00AD224B" w:rsidRDefault="00420703" w:rsidP="004207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5"/>
          <w:szCs w:val="15"/>
        </w:rPr>
      </w:pPr>
      <w:r w:rsidRPr="00AD224B">
        <w:rPr>
          <w:rFonts w:ascii="Courier New" w:hAnsi="Courier New" w:cs="Courier New"/>
          <w:color w:val="222222"/>
          <w:sz w:val="15"/>
          <w:szCs w:val="15"/>
        </w:rPr>
        <w:t>SK</w:t>
      </w:r>
    </w:p>
    <w:bookmarkEnd w:id="1"/>
    <w:bookmarkEnd w:id="2"/>
    <w:bookmarkEnd w:id="3"/>
    <w:bookmarkEnd w:id="4"/>
    <w:p w14:paraId="5B3C7EC1" w14:textId="77777777" w:rsidR="00420703" w:rsidRPr="00AD224B" w:rsidRDefault="00420703" w:rsidP="00420703">
      <w:pPr>
        <w:spacing w:line="480" w:lineRule="auto"/>
        <w:rPr>
          <w:rFonts w:ascii="Arial" w:hAnsi="Arial" w:cs="Arial"/>
          <w:color w:val="000000" w:themeColor="text1"/>
          <w:sz w:val="15"/>
          <w:szCs w:val="15"/>
        </w:rPr>
      </w:pPr>
    </w:p>
    <w:p w14:paraId="0E794158" w14:textId="77777777" w:rsidR="00AD224B" w:rsidRDefault="00AD224B" w:rsidP="00420703">
      <w:pPr>
        <w:spacing w:line="480" w:lineRule="auto"/>
        <w:rPr>
          <w:rFonts w:ascii="Arial" w:hAnsi="Arial" w:cs="Arial"/>
          <w:b/>
          <w:color w:val="000000" w:themeColor="text1"/>
          <w:sz w:val="15"/>
          <w:szCs w:val="15"/>
        </w:rPr>
      </w:pPr>
    </w:p>
    <w:p w14:paraId="3AD787AF" w14:textId="6011305D" w:rsidR="00420703" w:rsidRPr="00AD224B" w:rsidRDefault="00420703" w:rsidP="00420703">
      <w:pPr>
        <w:spacing w:line="480" w:lineRule="auto"/>
        <w:rPr>
          <w:rFonts w:ascii="Arial" w:hAnsi="Arial" w:cs="Arial"/>
          <w:b/>
          <w:color w:val="000000" w:themeColor="text1"/>
          <w:sz w:val="15"/>
          <w:szCs w:val="15"/>
        </w:rPr>
      </w:pPr>
      <w:r w:rsidRPr="00AD224B">
        <w:rPr>
          <w:rFonts w:ascii="Arial" w:hAnsi="Arial" w:cs="Arial"/>
          <w:b/>
          <w:color w:val="000000" w:themeColor="text1"/>
          <w:sz w:val="15"/>
          <w:szCs w:val="15"/>
        </w:rPr>
        <w:lastRenderedPageBreak/>
        <w:t>AB-661-M19:</w:t>
      </w:r>
    </w:p>
    <w:p w14:paraId="797D1FAF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bookmarkStart w:id="5" w:name="OLE_LINK57"/>
      <w:bookmarkStart w:id="6" w:name="OLE_LINK58"/>
      <w:bookmarkStart w:id="7" w:name="OLE_LINK44"/>
      <w:bookmarkStart w:id="8" w:name="OLE_LINK45"/>
      <w:bookmarkStart w:id="9" w:name="OLE_LINK59"/>
      <w:r w:rsidRPr="00AD224B">
        <w:rPr>
          <w:color w:val="222222"/>
          <w:sz w:val="15"/>
          <w:szCs w:val="15"/>
        </w:rPr>
        <w:t>&gt;H950DRAFT_00391</w:t>
      </w:r>
    </w:p>
    <w:p w14:paraId="503577FB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DSTSVALIALNRNQNSRAIEVRDANELRKDANTTCANIFVVCKNSQSARLIKQIKLVPQH</w:t>
      </w:r>
    </w:p>
    <w:p w14:paraId="2E48B851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TGSPPEWL</w:t>
      </w:r>
    </w:p>
    <w:p w14:paraId="36D3D6FD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&gt;H950DRAFT_00392</w:t>
      </w:r>
    </w:p>
    <w:p w14:paraId="77EB8066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MRIAKIVGDVTLSRCLPEYVGASLRVAVALTLDELPRNGAQAETDNGEILVLWDEFASGH</w:t>
      </w:r>
    </w:p>
    <w:p w14:paraId="20A9B6C0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GSLIALSDGAEAARPFRPVNRPVDAYNAAILENIIVK</w:t>
      </w:r>
    </w:p>
    <w:p w14:paraId="29D4BA98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&gt;H950DRAFT_00393</w:t>
      </w:r>
    </w:p>
    <w:p w14:paraId="610720B3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MNNVFKIKQDICEIGRRIYQKEFAAANDGNISVRIGDNEVLCTPTMQSKGFLTPDDICTI</w:t>
      </w:r>
    </w:p>
    <w:p w14:paraId="697E57CE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DMTGKQTAGRKKRSSEALLHLEIYKARADIKSVVHCHPPHATAFAIAHEPIPQCVLPEVE</w:t>
      </w:r>
    </w:p>
    <w:p w14:paraId="2EFB5F71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IFLGDVPITRYETPGGKEFAETILPFVDKSNVIILANHGTVSFGEDVEKAYWWTEILDAY</w:t>
      </w:r>
    </w:p>
    <w:p w14:paraId="7C893136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CRMLMLARGLGNISYFSEEKQRELLALKDEWGYSDPRNTKEFEDCDICANDVFRDSWSES</w:t>
      </w:r>
    </w:p>
    <w:p w14:paraId="3631E98A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GVQRRSFSPPPAMGGGANADANSMDQDDLVREITERVMAALSQSGNVA</w:t>
      </w:r>
    </w:p>
    <w:p w14:paraId="33D935F7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&gt;H950DRAFT_00394</w:t>
      </w:r>
    </w:p>
    <w:p w14:paraId="2EF80E9C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MKVSIIGAGGLVGSSAAFALQCGGVVREMALLDVNLEAAEGQALDIMHGGPSTADQIIVA</w:t>
      </w:r>
    </w:p>
    <w:p w14:paraId="7D555441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GGYEHVVDSDVICITAGLRRQPDESRLDLINRNTDLFVGILDEINTVGTKPGAIVFVVSN</w:t>
      </w:r>
    </w:p>
    <w:p w14:paraId="4D8E3CCB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PVDILTYVAAQRLGLPLSQVIGLGTQLDTIRFRSLIAAELGIAPTQTSALILGEHGESMV</w:t>
      </w:r>
    </w:p>
    <w:p w14:paraId="64BF2943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PIWSSATFAGVALDRHPNWTPALASELFTRTRGSGSEVIRKKGGAGFAVGIAIRDVIESI</w:t>
      </w:r>
    </w:p>
    <w:p w14:paraId="149ED04D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ALDSQKVLPVSSVQEGCYGIQDVALSVPTVIGRAGVIDRHEIDLWPKEIQGLRASGNALR</w:t>
      </w:r>
    </w:p>
    <w:p w14:paraId="2BA9CF19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KTIATVMQRIGS</w:t>
      </w:r>
    </w:p>
    <w:p w14:paraId="2C7AC39B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&gt;H950DRAFT_00395</w:t>
      </w:r>
    </w:p>
    <w:p w14:paraId="7CAEDCC2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MNRAVLTSLLLFVILLPLTATAQRNHRLDAFKHIEVLADDSFEGRRAGSTGGHAAAGYIV</w:t>
      </w:r>
    </w:p>
    <w:p w14:paraId="5B57FB4E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KHLAEFGLTPAGEESYFQPFNKKYENCRNILAILPGKHPKLNEEIVAIGAHYDHVGYGQG</w:t>
      </w:r>
    </w:p>
    <w:p w14:paraId="5950D0DA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KNRGPVHNGADDNASGTATVLELARYFSKPRNRPERSLMFCFWDSEEQGLIGSKYWVEQP</w:t>
      </w:r>
    </w:p>
    <w:p w14:paraId="0C691C28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TVELSKIVFKVNIDMIGRLEGETLEVQGHRSGNGIKEPLNAANAKLGIDIDYVFNMPANS</w:t>
      </w:r>
    </w:p>
    <w:p w14:paraId="3769DFA8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DHWPFINKGIPGFMFHTGLHPEYHKPGDDSETIDVEGLEQVGQLARNFITFLATTKSPPT</w:t>
      </w:r>
    </w:p>
    <w:p w14:paraId="73B6018D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FRKESLSEKPPAK</w:t>
      </w:r>
    </w:p>
    <w:p w14:paraId="2866700A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&gt;H950DRAFT_00397</w:t>
      </w:r>
    </w:p>
    <w:p w14:paraId="7CE5062C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VFEKVTRRFVVIVMALGAFLGLGRKRSPAASIDDALERIEQWDRTHDRVWLGGEFWSNPM</w:t>
      </w:r>
    </w:p>
    <w:p w14:paraId="792ABE51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EDWRIQDGWVQCQTTAANRSIHSVTRQLTDFGSPFAMSVELSQSVAIEKDGGAGFRIGIR</w:t>
      </w:r>
    </w:p>
    <w:p w14:paraId="77D41ED6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SDLNEYRSNCFAKNGINAGLLGKNLILGLSRAPLAGELNNSHVLLTLQGRPQGDNCVLTL</w:t>
      </w:r>
    </w:p>
    <w:p w14:paraId="1FAFE9DC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TARDSGSGKEVGRIQQSFPQESIRGNIALVSQYLGVQRRVPSPGYRFRNWSIGGAAITHE</w:t>
      </w:r>
    </w:p>
    <w:p w14:paraId="3AAB68FA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PKQTFGPVLWTMYSLSDSRGKEGFVLKLTAITGPLGKDDNQKVELQIKRRGKWMTLGKAK</w:t>
      </w:r>
    </w:p>
    <w:p w14:paraId="5CE7004E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LDREAWTATFRIANWNETQATPYRVIYEQSFKEGDSITDRWHGTIRANPVGRPLRLAALT</w:t>
      </w:r>
    </w:p>
    <w:p w14:paraId="2503A719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CQNDYAFPYAPVADNVVKMNPDMIYFSGDQLYEGHGGFGIIRDPADPAILNYLRKFYQFG</w:t>
      </w:r>
    </w:p>
    <w:p w14:paraId="182E401A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WSFRESMKDAPTICIPDDHDVFQGNIWGEAGAAMKDLDKGASSKGGYREPARMVNVVHMT</w:t>
      </w:r>
    </w:p>
    <w:p w14:paraId="415DED01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NCSHHPDFYDPQPVEQDISVYFGDMVYGGVSFAILGDRQWKSGPERVETGSGRADHVRDK</w:t>
      </w:r>
    </w:p>
    <w:p w14:paraId="4B5A04BF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DFDTAVLDKPDLVLLGDRQEAFLKAWGKDWRGHTMKVLLSQTVFAGVATHHGNFNGYLKA</w:t>
      </w:r>
    </w:p>
    <w:p w14:paraId="5774F4DE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DLDSGAWPQTARNRAIDIIRESMALHINGDQHLASLCQYGVNEQRDSNWSFCTPAIGAGY</w:t>
      </w:r>
    </w:p>
    <w:p w14:paraId="3CE2CE8D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PRWWRPDEVGMPHQNRPQHGLAHTGEYLDGFGNKVYVYCTGNPEVATKRGRYERAHQKGS</w:t>
      </w:r>
    </w:p>
    <w:p w14:paraId="641AD242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GFGFVTIDTLKKTYTLDAYQFNADPTDGNPDNQFPGWPITLAQAENKGQNRDH</w:t>
      </w:r>
    </w:p>
    <w:bookmarkEnd w:id="5"/>
    <w:bookmarkEnd w:id="6"/>
    <w:p w14:paraId="7401226A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&gt;</w:t>
      </w:r>
      <w:r w:rsidRPr="00AD224B">
        <w:rPr>
          <w:color w:val="222222"/>
          <w:sz w:val="15"/>
          <w:szCs w:val="15"/>
          <w:highlight w:val="yellow"/>
        </w:rPr>
        <w:t>H950DRAFT_00398</w:t>
      </w:r>
    </w:p>
    <w:p w14:paraId="6A9220AF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MGDDFSYADEFKTVDLAALQADIFELMTTSQDWWPADYGHYGPFFIRMAWHSAGTYRIAD</w:t>
      </w:r>
    </w:p>
    <w:p w14:paraId="02FCD43C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GRGGAASGTLRFAPLNSWPDNVNLDKARRLLWPIKQKYGKTLSWADLMVFTGNCALESMG</w:t>
      </w:r>
    </w:p>
    <w:p w14:paraId="3866C289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LKTFGFAGGREDVWEPEIDISWGAESEWLGDERYSGDRDLANPLGAVQMGLIYVNPEGPN</w:t>
      </w:r>
    </w:p>
    <w:p w14:paraId="5941D936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GTPDPLASAVDIRETFRRMAMNDEETVALIAGGHTFGKAHGAADPEQYVGPEPEGANLDD</w:t>
      </w:r>
    </w:p>
    <w:p w14:paraId="4E36DC7C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QGLGWKNSFGTGNAGDTISSGLEGAWTTEPAKWDNNYFDNLFGYEWEQVKSPAGATQWTP</w:t>
      </w:r>
    </w:p>
    <w:p w14:paraId="29B56228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TDVSAQATVADAHDPDKKHAPMMFTTDMALKMDPVYGPISKRFHENPEEFADAFAKAWYK</w:t>
      </w:r>
    </w:p>
    <w:p w14:paraId="2E835B98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LTHRDMGPVSRCLGPLVPEPQLWQDPIPETTHETISDEDVTELKTQILASDISLSQLVST</w:t>
      </w:r>
    </w:p>
    <w:p w14:paraId="005D9F81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AWASATTFRATDNRGGANGARLRLAPQKDWDANVPAQLAGVLQVLEGIQSTFNSSQADGK</w:t>
      </w:r>
    </w:p>
    <w:p w14:paraId="22BCBDB4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QVSLADLIVLGGTAAIEEAAKQAGTDVAVPFTAGRADASQEQTDVESFAVLEPAADGFRN</w:t>
      </w:r>
    </w:p>
    <w:p w14:paraId="3DC671D1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YAGADLGFPAEELLIDRAHLLTLTAPEMTVLVGGLRVLNVTAGDSGLGVFTKNPETLTND</w:t>
      </w:r>
    </w:p>
    <w:p w14:paraId="01093579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FFVNLLDNSIKWQKSSKCEHFYEGCDRDSGEIKWMGTAVDLVFGSNSQLRAVAEAYACDD</w:t>
      </w:r>
    </w:p>
    <w:p w14:paraId="59550E90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SQQAFVVDFVAAWNKVMNLDRFDV</w:t>
      </w:r>
    </w:p>
    <w:p w14:paraId="2F1C9F94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&gt;H950DRAFT_00399</w:t>
      </w:r>
    </w:p>
    <w:p w14:paraId="7822B9F8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MFVYLLCFTSLVAQDKTGQNKATPVSHIKVVPGFEVELLYSVPSKDQGSWVNLCVDNKGR</w:t>
      </w:r>
    </w:p>
    <w:p w14:paraId="67454AB0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IIVSDQFGGLYRMQPPAAGSPLDPASIETVPAPIRAVNGMVWAFDALYVGVNDYEQKISS</w:t>
      </w:r>
    </w:p>
    <w:p w14:paraId="684F3BD8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GLYRLTDSTGDDQLDKVELLREVKSRGDHGVHAVVPTPDGKSLFLITGNNSKPPIIEPTS</w:t>
      </w:r>
    </w:p>
    <w:p w14:paraId="42B7BB9D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PVTQVWGEDHLLPSMPDGRGHNRGVLAPGGIIYKVSPDGKQFEAYASGFRNIFGGAINRD</w:t>
      </w:r>
    </w:p>
    <w:p w14:paraId="1DA55053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GELFTYDADMEYDFNTPWYRPTRICLVTSGAEFGWRNGAGKRPVFYPDNLPGVLDIGPGS</w:t>
      </w:r>
    </w:p>
    <w:p w14:paraId="6A075545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PTGMTFGYGAKFPAKYQNALYSLDWSWGKLYAVHLKPDGAGYTATKEEFVTGAPLPITDA</w:t>
      </w:r>
    </w:p>
    <w:p w14:paraId="365F1F18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MIHPGDGAMYFTIGGRRVQSGLYRVTYVGNESTRAVSTKPTVTAERQTRHMLEEFHGEPN</w:t>
      </w:r>
    </w:p>
    <w:p w14:paraId="7A38AC30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PKALNAAWPLLDHQDRLIRWAARMAVEHQPTEQWTERALQDPNPNTQVEALLALCRMTGI</w:t>
      </w:r>
    </w:p>
    <w:p w14:paraId="6B32B0C9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CPQHRTDQSPPVDEAMGQKLIQALLAVNTAKLKPAQQLTLVRTLQITLIRFGRPEHAIVT</w:t>
      </w:r>
    </w:p>
    <w:p w14:paraId="12B4F8E5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ELNQKFDPLFPADTFEENWLLCETLAWLESPTVAAKTLALIQNAATQEEQLQYARSLRML</w:t>
      </w:r>
    </w:p>
    <w:p w14:paraId="43BD35FE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QAGWNTELRTQYFNWFLKADSYRGGASFDIFLKFIRDDAVASLDAKSKTSLAQLLATKPV</w:t>
      </w:r>
    </w:p>
    <w:p w14:paraId="4CCD3215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RKSVIENLGAIFEGRETQDWSLDTLSAAANADLKDRNYDNGKRMFAAAACYACHRFNNQG</w:t>
      </w:r>
    </w:p>
    <w:p w14:paraId="77071D2D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GITGPDLTSAGRRYSPHDLLDQIINPSKVINDQFSAVVVITDAGVIHTGVVVNLNGDSLM</w:t>
      </w:r>
    </w:p>
    <w:p w14:paraId="66F74779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LNTDLTNPNQQVRLNRNEIDEINISKVSPMPKGLLAKMTREEILDLVAYVISAGDSKHKV</w:t>
      </w:r>
    </w:p>
    <w:p w14:paraId="377DDE2D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FKE</w:t>
      </w:r>
    </w:p>
    <w:p w14:paraId="72C1296E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&gt;H950DRAFT_00400</w:t>
      </w:r>
    </w:p>
    <w:p w14:paraId="775F4CEE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DSTSVALIALNRNQNSRAIEVRDANELRKDAYPQILESLLNDTETDGSVGVLNAGILSYS</w:t>
      </w:r>
    </w:p>
    <w:p w14:paraId="1E173CED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PLLEEQMLEHVVKHYRPHVVTLMLDCTDIGDDYHYSLEYDPQQLGGPFSGPDVTKPKPHF</w:t>
      </w:r>
    </w:p>
    <w:p w14:paraId="7C890A50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GALWRFAKPLHPTLLAPFKLLDRLGGGYQPLDPFDYYKFRLLVAGKVETERFFIYRHPLD</w:t>
      </w:r>
    </w:p>
    <w:p w14:paraId="305DA470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VTRQYFDATWDTINRIAATCRQQDAEFILYIAPRYHHWNAKESPDNWETFAYGLEEPYQF</w:t>
      </w:r>
    </w:p>
    <w:p w14:paraId="137A1C74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EIFNYFESKIDSAPFKIVNMLPTFQATQEYPLVFRTDPHWNPQGNRFVAHLLQRSLTNSQ</w:t>
      </w:r>
    </w:p>
    <w:p w14:paraId="4EA257B8" w14:textId="77777777" w:rsidR="00420703" w:rsidRPr="00AD224B" w:rsidRDefault="00420703" w:rsidP="00420703">
      <w:pPr>
        <w:pStyle w:val="HTMLPreformatted"/>
        <w:rPr>
          <w:color w:val="222222"/>
          <w:sz w:val="15"/>
          <w:szCs w:val="15"/>
        </w:rPr>
      </w:pPr>
      <w:r w:rsidRPr="00AD224B">
        <w:rPr>
          <w:color w:val="222222"/>
          <w:sz w:val="15"/>
          <w:szCs w:val="15"/>
        </w:rPr>
        <w:t>SK</w:t>
      </w:r>
    </w:p>
    <w:bookmarkEnd w:id="7"/>
    <w:bookmarkEnd w:id="8"/>
    <w:bookmarkEnd w:id="9"/>
    <w:p w14:paraId="38188E55" w14:textId="31EDA390" w:rsidR="00375AD0" w:rsidRPr="00AD224B" w:rsidRDefault="00797AB5">
      <w:pPr>
        <w:rPr>
          <w:sz w:val="15"/>
          <w:szCs w:val="15"/>
        </w:rPr>
      </w:pPr>
    </w:p>
    <w:p w14:paraId="04A8A754" w14:textId="77777777" w:rsidR="00040083" w:rsidRPr="00AD224B" w:rsidRDefault="00040083">
      <w:pPr>
        <w:rPr>
          <w:sz w:val="15"/>
          <w:szCs w:val="15"/>
        </w:rPr>
      </w:pPr>
    </w:p>
    <w:p w14:paraId="736B3E2C" w14:textId="77777777" w:rsidR="00AD224B" w:rsidRDefault="00AD224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BB967E2" w14:textId="743D224E" w:rsidR="00AD224B" w:rsidRDefault="00040083">
      <w:pPr>
        <w:rPr>
          <w:rFonts w:ascii="Arial" w:hAnsi="Arial" w:cs="Arial"/>
          <w:b/>
          <w:sz w:val="22"/>
          <w:szCs w:val="22"/>
        </w:rPr>
      </w:pPr>
      <w:r w:rsidRPr="00AD224B">
        <w:rPr>
          <w:rFonts w:ascii="Arial" w:hAnsi="Arial" w:cs="Arial"/>
          <w:b/>
          <w:sz w:val="22"/>
          <w:szCs w:val="22"/>
        </w:rPr>
        <w:lastRenderedPageBreak/>
        <w:t>(B)</w:t>
      </w:r>
    </w:p>
    <w:p w14:paraId="685A0225" w14:textId="77777777" w:rsidR="00AD224B" w:rsidRDefault="00AD224B">
      <w:pPr>
        <w:rPr>
          <w:rFonts w:ascii="Arial" w:hAnsi="Arial" w:cs="Arial"/>
          <w:b/>
          <w:sz w:val="22"/>
          <w:szCs w:val="22"/>
        </w:rPr>
      </w:pPr>
    </w:p>
    <w:p w14:paraId="4378CF59" w14:textId="07809AA5" w:rsidR="00040083" w:rsidRPr="00AD224B" w:rsidRDefault="00AD224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580FD673" wp14:editId="21C46C6F">
            <wp:extent cx="5735223" cy="775741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ignment_catalase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99" t="8508" r="12051" b="15932"/>
                    <a:stretch/>
                  </pic:blipFill>
                  <pic:spPr bwMode="auto">
                    <a:xfrm>
                      <a:off x="0" y="0"/>
                      <a:ext cx="5740621" cy="7764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40083" w:rsidRPr="00AD224B" w:rsidSect="00E240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703"/>
    <w:rsid w:val="000121E1"/>
    <w:rsid w:val="00040083"/>
    <w:rsid w:val="00147722"/>
    <w:rsid w:val="0023429A"/>
    <w:rsid w:val="00246631"/>
    <w:rsid w:val="00420703"/>
    <w:rsid w:val="00502889"/>
    <w:rsid w:val="00797AB5"/>
    <w:rsid w:val="008A6CBD"/>
    <w:rsid w:val="00AA6C6A"/>
    <w:rsid w:val="00AD224B"/>
    <w:rsid w:val="00CE515C"/>
    <w:rsid w:val="00E2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95A40"/>
  <w14:defaultImageDpi w14:val="32767"/>
  <w15:chartTrackingRefBased/>
  <w15:docId w15:val="{1329848F-5474-0A45-B712-381823C3B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07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07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070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61</Words>
  <Characters>662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5-29T11:58:00Z</dcterms:created>
  <dcterms:modified xsi:type="dcterms:W3CDTF">2019-05-29T15:25:00Z</dcterms:modified>
</cp:coreProperties>
</file>